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53A" w:rsidRPr="007B545A" w:rsidRDefault="00E2053A" w:rsidP="00E2053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</w:pPr>
      <w:r w:rsidRPr="007B545A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1</w:t>
      </w:r>
      <w:r w:rsidRPr="007B545A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r w:rsidRPr="007B545A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Table. The RPKM of 31 tested genes in transcriptome</w:t>
      </w:r>
    </w:p>
    <w:tbl>
      <w:tblPr>
        <w:tblStyle w:val="1"/>
        <w:tblW w:w="3010" w:type="pct"/>
        <w:jc w:val="center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408"/>
        <w:gridCol w:w="1034"/>
        <w:gridCol w:w="1033"/>
        <w:gridCol w:w="886"/>
        <w:gridCol w:w="883"/>
        <w:gridCol w:w="886"/>
      </w:tblGrid>
      <w:tr w:rsidR="00E2053A" w:rsidRPr="00E2053A" w:rsidTr="00053DF7">
        <w:trPr>
          <w:jc w:val="center"/>
        </w:trPr>
        <w:tc>
          <w:tcPr>
            <w:tcW w:w="397" w:type="pct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vAlign w:val="center"/>
          </w:tcPr>
          <w:p w:rsidR="00E2053A" w:rsidRPr="00E2053A" w:rsidRDefault="00E2053A" w:rsidP="00E2053A">
            <w:pPr>
              <w:widowControl/>
              <w:adjustRightInd w:val="0"/>
              <w:snapToGrid w:val="0"/>
              <w:ind w:leftChars="-50" w:left="-105" w:rightChars="-51" w:right="-10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o.</w:t>
            </w:r>
          </w:p>
        </w:tc>
        <w:tc>
          <w:tcPr>
            <w:tcW w:w="1007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2053A" w:rsidRPr="00E2053A" w:rsidRDefault="00E2053A" w:rsidP="00E2053A">
            <w:pPr>
              <w:widowControl/>
              <w:adjustRightInd w:val="0"/>
              <w:snapToGrid w:val="0"/>
              <w:ind w:leftChars="-50" w:left="-105" w:rightChars="-51" w:right="-10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Unigene No.</w:t>
            </w:r>
          </w:p>
        </w:tc>
        <w:tc>
          <w:tcPr>
            <w:tcW w:w="1007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2053A" w:rsidRPr="00E2053A" w:rsidRDefault="00E2053A" w:rsidP="00E2053A">
            <w:pPr>
              <w:widowControl/>
              <w:adjustRightInd w:val="0"/>
              <w:snapToGrid w:val="0"/>
              <w:ind w:leftChars="-51" w:left="-107" w:rightChars="-22" w:right="-4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864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RPKM</w:t>
            </w:r>
          </w:p>
        </w:tc>
        <w:tc>
          <w:tcPr>
            <w:tcW w:w="861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-RPKM</w:t>
            </w:r>
          </w:p>
        </w:tc>
        <w:tc>
          <w:tcPr>
            <w:tcW w:w="864" w:type="pct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-RPKM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top w:val="single" w:sz="4" w:space="0" w:color="auto"/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-29401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GABAT3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.28011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.56072</w:t>
            </w:r>
          </w:p>
        </w:tc>
        <w:tc>
          <w:tcPr>
            <w:tcW w:w="864" w:type="pct"/>
            <w:tcBorders>
              <w:top w:val="single" w:sz="4" w:space="0" w:color="auto"/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.23186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-34503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NMCP1L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.38165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.53175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.27494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-26423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MOS2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.62528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.49767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.93966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-29783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AXIP1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85009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687523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837109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26893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HDAC5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73979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6957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9455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-28366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KU8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52454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50713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75417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-23605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RPL30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6.3597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6.9876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8.9656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27882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SFT2B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20884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408678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71461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-34737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UBC24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.22656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.61519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.18094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-17479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T2-17479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1.1168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9.8983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5.8367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12872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TPRXL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40961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71517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72932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20348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CPSF5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746145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997557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816564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17931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TFIIB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4.43124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.21117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4.61571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-29412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APH1L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.19613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.53463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.94413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22550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BIP1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.03886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99084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60961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13226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GT3b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10382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75861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55854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11823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T3-11823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233301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92945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69557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12831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T3-12831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523007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70535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349316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-29649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ASS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3.7581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.7404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.6738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-22498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TCP1γ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7.12319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8.62341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.1163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23608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DLD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.00739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.63171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.24593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-21987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TXNL2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806912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501303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690317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-23457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CWC22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.92578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.24096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.93532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4203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hLP3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.21337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.90061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.79205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24436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B3GALT20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538569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802116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471121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-26066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USP13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64787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33393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7144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-29860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TUBB3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9.1236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7.6147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7.662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EF-1α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GAPDH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19020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Actin1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.0168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.8389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.04464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-31301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SAND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79388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487887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.49478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-14202</w:t>
            </w:r>
          </w:p>
        </w:tc>
        <w:tc>
          <w:tcPr>
            <w:tcW w:w="1007" w:type="pct"/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Actin85C</w:t>
            </w:r>
          </w:p>
        </w:tc>
        <w:tc>
          <w:tcPr>
            <w:tcW w:w="864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514402</w:t>
            </w:r>
          </w:p>
        </w:tc>
        <w:tc>
          <w:tcPr>
            <w:tcW w:w="861" w:type="pct"/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54248</w:t>
            </w:r>
          </w:p>
        </w:tc>
        <w:tc>
          <w:tcPr>
            <w:tcW w:w="864" w:type="pct"/>
            <w:tcBorders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059265</w:t>
            </w:r>
          </w:p>
        </w:tc>
      </w:tr>
      <w:tr w:rsidR="00E2053A" w:rsidRPr="00E2053A" w:rsidTr="00053DF7">
        <w:trPr>
          <w:jc w:val="center"/>
        </w:trPr>
        <w:tc>
          <w:tcPr>
            <w:tcW w:w="397" w:type="pct"/>
            <w:tcBorders>
              <w:left w:val="nil"/>
              <w:bottom w:val="single" w:sz="4" w:space="0" w:color="000000" w:themeColor="text1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007" w:type="pct"/>
            <w:tcBorders>
              <w:bottom w:val="single" w:sz="4" w:space="0" w:color="000000" w:themeColor="text1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18105</w:t>
            </w:r>
          </w:p>
        </w:tc>
        <w:tc>
          <w:tcPr>
            <w:tcW w:w="1007" w:type="pct"/>
            <w:tcBorders>
              <w:bottom w:val="single" w:sz="4" w:space="0" w:color="000000" w:themeColor="text1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Actin7</w:t>
            </w:r>
          </w:p>
        </w:tc>
        <w:tc>
          <w:tcPr>
            <w:tcW w:w="864" w:type="pct"/>
            <w:tcBorders>
              <w:bottom w:val="single" w:sz="4" w:space="0" w:color="000000" w:themeColor="text1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13.079</w:t>
            </w:r>
          </w:p>
        </w:tc>
        <w:tc>
          <w:tcPr>
            <w:tcW w:w="861" w:type="pct"/>
            <w:tcBorders>
              <w:bottom w:val="single" w:sz="4" w:space="0" w:color="000000" w:themeColor="text1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5.7627</w:t>
            </w:r>
          </w:p>
        </w:tc>
        <w:tc>
          <w:tcPr>
            <w:tcW w:w="864" w:type="pct"/>
            <w:tcBorders>
              <w:bottom w:val="single" w:sz="4" w:space="0" w:color="000000" w:themeColor="text1"/>
              <w:right w:val="nil"/>
            </w:tcBorders>
            <w:vAlign w:val="center"/>
          </w:tcPr>
          <w:p w:rsidR="00E2053A" w:rsidRPr="00E2053A" w:rsidRDefault="00E2053A" w:rsidP="00E205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7.778</w:t>
            </w:r>
          </w:p>
        </w:tc>
      </w:tr>
    </w:tbl>
    <w:p w:rsidR="00E2053A" w:rsidRPr="00E2053A" w:rsidRDefault="00E2053A" w:rsidP="00E2053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sectPr w:rsidR="00E2053A" w:rsidRPr="00E2053A" w:rsidSect="00797B4C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12B8" w:rsidRDefault="009312B8" w:rsidP="00E2053A">
      <w:r>
        <w:separator/>
      </w:r>
    </w:p>
  </w:endnote>
  <w:endnote w:type="continuationSeparator" w:id="1">
    <w:p w:rsidR="009312B8" w:rsidRDefault="009312B8" w:rsidP="00E205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12B8" w:rsidRDefault="009312B8" w:rsidP="00E2053A">
      <w:r>
        <w:separator/>
      </w:r>
    </w:p>
  </w:footnote>
  <w:footnote w:type="continuationSeparator" w:id="1">
    <w:p w:rsidR="009312B8" w:rsidRDefault="009312B8" w:rsidP="00E205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053A"/>
    <w:rsid w:val="00210F4A"/>
    <w:rsid w:val="00221738"/>
    <w:rsid w:val="002F2C94"/>
    <w:rsid w:val="003411C3"/>
    <w:rsid w:val="00370433"/>
    <w:rsid w:val="003A2557"/>
    <w:rsid w:val="004D45BA"/>
    <w:rsid w:val="00542185"/>
    <w:rsid w:val="005A725B"/>
    <w:rsid w:val="006E4260"/>
    <w:rsid w:val="007B545A"/>
    <w:rsid w:val="008E7F9E"/>
    <w:rsid w:val="009158E1"/>
    <w:rsid w:val="009312B8"/>
    <w:rsid w:val="009859F8"/>
    <w:rsid w:val="00B36CEF"/>
    <w:rsid w:val="00B6317C"/>
    <w:rsid w:val="00C51E27"/>
    <w:rsid w:val="00CA0E8C"/>
    <w:rsid w:val="00CA2E6E"/>
    <w:rsid w:val="00E2053A"/>
    <w:rsid w:val="00EB3BC4"/>
    <w:rsid w:val="00EB505F"/>
    <w:rsid w:val="00ED6E7C"/>
    <w:rsid w:val="00FB28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0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0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053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0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053A"/>
    <w:rPr>
      <w:sz w:val="18"/>
      <w:szCs w:val="18"/>
    </w:rPr>
  </w:style>
  <w:style w:type="table" w:customStyle="1" w:styleId="1">
    <w:name w:val="网格型1"/>
    <w:basedOn w:val="a1"/>
    <w:uiPriority w:val="59"/>
    <w:rsid w:val="00E205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E205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E205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>CHINA</Company>
  <LinksUpToDate>false</LinksUpToDate>
  <CharactersWithSpaces>1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angwanjun</cp:lastModifiedBy>
  <cp:revision>3</cp:revision>
  <dcterms:created xsi:type="dcterms:W3CDTF">2016-09-23T04:29:00Z</dcterms:created>
  <dcterms:modified xsi:type="dcterms:W3CDTF">2016-09-23T04:30:00Z</dcterms:modified>
</cp:coreProperties>
</file>